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7"/>
        <w:gridCol w:w="3544"/>
        <w:gridCol w:w="5835"/>
      </w:tblGrid>
      <w:tr w:rsidR="00377081" w:rsidRPr="00315759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t No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Karyotype at diagnosis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7199F">
              <w:rPr>
                <w:rFonts w:ascii="Arial" w:hAnsi="Arial" w:cs="Arial"/>
                <w:b/>
                <w:sz w:val="22"/>
                <w:szCs w:val="22"/>
                <w:lang w:val="en-US"/>
              </w:rPr>
              <w:t>Karyotype at the time of CE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,XX,t(1;3)(p36.1;q21),+21[25]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7,XX,t(1;3)(p36.1;q21),+21[18]/47,idem,add(17)(p12)[4]</w:t>
            </w:r>
          </w:p>
        </w:tc>
      </w:tr>
      <w:tr w:rsidR="00377081" w:rsidRP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,XY,-7[7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5,XY,-7[?]/45,idem,t(2;11)(q31;p15)[?]/46,XY[?]</w:t>
            </w:r>
          </w:p>
        </w:tc>
      </w:tr>
      <w:tr w:rsidR="00377081" w:rsidRPr="00315759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77081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377081">
              <w:rPr>
                <w:rFonts w:ascii="Arial" w:hAnsi="Arial" w:cs="Arial"/>
                <w:sz w:val="22"/>
                <w:szCs w:val="22"/>
                <w:lang w:val="it-IT"/>
              </w:rPr>
              <w:t>47,XY,+i(1)(q10)[26]/</w:t>
            </w:r>
          </w:p>
          <w:p w:rsidR="00377081" w:rsidRP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377081">
              <w:rPr>
                <w:rFonts w:ascii="Arial" w:hAnsi="Arial" w:cs="Arial"/>
                <w:sz w:val="22"/>
                <w:szCs w:val="22"/>
                <w:lang w:val="it-IT"/>
              </w:rPr>
              <w:t>46,XY[4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it-IT"/>
              </w:rPr>
              <w:t>47,XY,+i(1)(q10)[?]/47,idem,del(20)(q11.2)[?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,+1,der(1;7)(q10;p10)[39]/ 46,XY[5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6,XY,+1,der(1;7)(q10;p10)[?]/47,idem,+8[?]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081" w:rsidRP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,X,-Y[18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5,X,-Y[13]/45,idem,del(7)(q22)[5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X[20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7,XX,der(6)t(1;6)(q21;p11),+8[4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7,XX,der(6)t(1;6)(q21;p11),+19[2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7,XX,+8,der(17)t(1;17)(q21;p13)[11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7,XX,der(17)t(1;17)(q21;p13),+19[19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6,XX[3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X,del(5)(q13q31)[20]/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X[5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it-IT"/>
              </w:rPr>
              <w:t>46,XX,del(5)(q13q31)[22]/47,idem,+4[3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,del(7)(q11q35)[8]/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[6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it-IT"/>
              </w:rPr>
              <w:t>46,XY,del(7)(q11q35)[18]/45,idem,-22[6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,XX,+8[3]/46,XX[22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7,XX,+8[7]/48,idem,+21[10]/46,XX[4]</w:t>
            </w:r>
          </w:p>
        </w:tc>
      </w:tr>
      <w:tr w:rsidR="00377081" w:rsidRP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X[14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it-IT"/>
              </w:rPr>
              <w:t>46,XX,del(5)(q13q31)[7]/45,idem,-21[2]/46,XX[7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,del(5)(q13q33)[4]/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[1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6,XY,del(5)(q13q33)[1)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6,idem,t(2;11)(p21;q23)[1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6,XY[23]</w:t>
            </w:r>
          </w:p>
        </w:tc>
      </w:tr>
      <w:tr w:rsidR="00377081" w:rsidRP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46,XY,del(20)(q11.2)[1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6,XY,del(20)(q11.2)[3]/47,idem,+8[3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6,idem,-Y,+8[13]/46,XY[4]</w:t>
            </w:r>
          </w:p>
        </w:tc>
      </w:tr>
      <w:tr w:rsidR="00377081" w:rsidRP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74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46,XY,del(20)(q11.2q13.3)[19</w:t>
            </w:r>
            <w:r>
              <w:rPr>
                <w:rFonts w:ascii="Arial" w:hAnsi="Arial" w:cs="Arial"/>
                <w:sz w:val="22"/>
                <w:szCs w:val="22"/>
              </w:rPr>
              <w:t>]/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[7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it-IT"/>
              </w:rPr>
              <w:t>46,XY,del(20)(q11.2q13.3)[10]/45,idem,-7[15]</w:t>
            </w:r>
          </w:p>
        </w:tc>
      </w:tr>
      <w:tr w:rsidR="00377081" w:rsidRP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,del(5)(q13q33)[15]/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[10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it-IT"/>
              </w:rPr>
              <w:t>46,XY,del(5)(q13q33)[2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it-IT"/>
              </w:rPr>
              <w:t>46,idem,del(16)(q12.1)[13]/46,XY[11]</w:t>
            </w:r>
          </w:p>
        </w:tc>
      </w:tr>
      <w:tr w:rsidR="00377081" w:rsidRP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,XY,del(3)(q21~23q26.2),-7[25]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5,XY,-7[8]/45,idem,t(1;3)(q24;q26.1)[12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fr-CH"/>
              </w:rPr>
              <w:t>46,XY[2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,del(5)(q13q33)[4]/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[21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6,XY,del(5)(q13q33)[11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5,idem,del(8)(q22),der(12)t(12;20)(p12;?),der(13)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t(13;18)(p11;q?),del(18)(q12),-20[3]/46,XY[11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XY,der(3)(q?)[4]/46,XY[2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de-CH"/>
              </w:rPr>
              <w:t>43,X,-Y,der(5)t(5;16)(q?22~31;?),-7,-16,del(17)(p13),</w:t>
            </w:r>
            <w:r w:rsidRPr="0067199F">
              <w:rPr>
                <w:rFonts w:ascii="Arial" w:hAnsi="Arial" w:cs="Arial"/>
                <w:sz w:val="22"/>
                <w:szCs w:val="22"/>
              </w:rPr>
              <w:t>der(19)t(16;19)(?;?q11)[cp5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7199F">
              <w:rPr>
                <w:rFonts w:ascii="Arial" w:hAnsi="Arial" w:cs="Arial"/>
                <w:sz w:val="22"/>
                <w:szCs w:val="22"/>
              </w:rPr>
              <w:t>44,X,-Y,der(1)t(1;3;6)(p?;?;p25),der(15)t(15;18)(?;q?),-18,der(19)t(16;19)(?;?q11)[cp6]/46,XY[3]</w:t>
            </w:r>
          </w:p>
        </w:tc>
      </w:tr>
      <w:tr w:rsidR="00377081" w:rsidTr="00377081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7081">
              <w:rPr>
                <w:rFonts w:ascii="Arial" w:hAnsi="Arial" w:cs="Arial"/>
                <w:sz w:val="22"/>
                <w:szCs w:val="22"/>
                <w:lang w:val="en-US"/>
              </w:rPr>
              <w:t>41~45,XX,dic(1;14)(p36.3;p13),-5,add(6)(p25),add(9)(q34),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>
              <w:rPr>
                <w:rFonts w:ascii="Arial" w:hAnsi="Arial" w:cs="Arial"/>
                <w:sz w:val="22"/>
                <w:szCs w:val="22"/>
                <w:lang w:val="fr-CH"/>
              </w:rPr>
              <w:t>t(11;15)(q12;p13),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>
              <w:rPr>
                <w:rFonts w:ascii="Arial" w:hAnsi="Arial" w:cs="Arial"/>
                <w:sz w:val="22"/>
                <w:szCs w:val="22"/>
                <w:lang w:val="fr-CH"/>
              </w:rPr>
              <w:t>-15,add(16)(p13),</w:t>
            </w:r>
          </w:p>
          <w:p w:rsidR="00377081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fr-CH"/>
              </w:rPr>
            </w:pPr>
            <w:r>
              <w:rPr>
                <w:rFonts w:ascii="Arial" w:hAnsi="Arial" w:cs="Arial"/>
                <w:sz w:val="22"/>
                <w:szCs w:val="22"/>
                <w:lang w:val="fr-CH"/>
              </w:rPr>
              <w:t>+1~2mar[cp10]/46,XX[21]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en-US"/>
              </w:rPr>
              <w:t>45,XX,dic(1;14)(p36.3;p13),-10,-16,+2mar[13]/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en-US"/>
              </w:rPr>
              <w:t>44,XX,dic(1;14)(p36.3;p13),add(7)(p22),-10,</w:t>
            </w:r>
          </w:p>
          <w:p w:rsidR="00377081" w:rsidRPr="0067199F" w:rsidRDefault="00377081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7199F">
              <w:rPr>
                <w:rFonts w:ascii="Arial" w:hAnsi="Arial" w:cs="Arial"/>
                <w:sz w:val="22"/>
                <w:szCs w:val="22"/>
                <w:lang w:val="en-US"/>
              </w:rPr>
              <w:t>-16,+mar[2]/46,XX[1]</w:t>
            </w:r>
          </w:p>
        </w:tc>
      </w:tr>
    </w:tbl>
    <w:p w:rsidR="006341C6" w:rsidRPr="00742AC5" w:rsidRDefault="006341C6" w:rsidP="0055171B">
      <w:pPr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55171B" w:rsidRPr="00742AC5" w:rsidRDefault="003A2376" w:rsidP="0055171B">
      <w:pPr>
        <w:rPr>
          <w:rFonts w:ascii="Arial" w:hAnsi="Arial" w:cs="Arial"/>
          <w:sz w:val="22"/>
          <w:szCs w:val="22"/>
          <w:lang w:val="en-US"/>
        </w:rPr>
      </w:pPr>
      <w:r w:rsidRPr="00742AC5">
        <w:rPr>
          <w:rFonts w:ascii="Arial" w:hAnsi="Arial" w:cs="Arial"/>
          <w:sz w:val="22"/>
          <w:szCs w:val="22"/>
          <w:lang w:val="en-US"/>
        </w:rPr>
        <w:t xml:space="preserve">Supplemental </w:t>
      </w:r>
      <w:r w:rsidR="00BA1290" w:rsidRPr="00742AC5">
        <w:rPr>
          <w:rFonts w:ascii="Arial" w:hAnsi="Arial" w:cs="Arial"/>
          <w:sz w:val="22"/>
          <w:szCs w:val="22"/>
          <w:lang w:val="en-US"/>
        </w:rPr>
        <w:t xml:space="preserve">Table </w:t>
      </w:r>
      <w:r w:rsidR="00672A0A">
        <w:rPr>
          <w:rFonts w:ascii="Arial" w:hAnsi="Arial" w:cs="Arial"/>
          <w:sz w:val="22"/>
          <w:szCs w:val="22"/>
          <w:lang w:val="en-US"/>
        </w:rPr>
        <w:t>T</w:t>
      </w:r>
      <w:r w:rsidR="00315759">
        <w:rPr>
          <w:rFonts w:ascii="Arial" w:hAnsi="Arial" w:cs="Arial"/>
          <w:sz w:val="22"/>
          <w:szCs w:val="22"/>
          <w:lang w:val="en-US"/>
        </w:rPr>
        <w:t>2</w:t>
      </w:r>
      <w:bookmarkStart w:id="0" w:name="_GoBack"/>
      <w:bookmarkEnd w:id="0"/>
      <w:r w:rsidR="0055171B" w:rsidRPr="00742AC5">
        <w:rPr>
          <w:rFonts w:ascii="Arial" w:hAnsi="Arial" w:cs="Arial"/>
          <w:sz w:val="22"/>
          <w:szCs w:val="22"/>
          <w:lang w:val="en-US"/>
        </w:rPr>
        <w:t>: Detailed karyotypes at diagnosis and at the time of cytogenetic clonal evolution (CE) in 18 patients from the study</w:t>
      </w:r>
    </w:p>
    <w:p w:rsidR="00193EE5" w:rsidRPr="0055171B" w:rsidRDefault="00193EE5" w:rsidP="0055171B">
      <w:pPr>
        <w:rPr>
          <w:lang w:val="en-US"/>
        </w:rPr>
      </w:pPr>
    </w:p>
    <w:sectPr w:rsidR="00193EE5" w:rsidRPr="0055171B" w:rsidSect="00526EE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2159" w:rsidRDefault="00FB2159" w:rsidP="0055171B">
      <w:pPr>
        <w:spacing w:after="0" w:line="240" w:lineRule="auto"/>
      </w:pPr>
      <w:r>
        <w:separator/>
      </w:r>
    </w:p>
  </w:endnote>
  <w:endnote w:type="continuationSeparator" w:id="0">
    <w:p w:rsidR="00FB2159" w:rsidRDefault="00FB2159" w:rsidP="00551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2159" w:rsidRDefault="00FB2159" w:rsidP="0055171B">
      <w:pPr>
        <w:spacing w:after="0" w:line="240" w:lineRule="auto"/>
      </w:pPr>
      <w:r>
        <w:separator/>
      </w:r>
    </w:p>
  </w:footnote>
  <w:footnote w:type="continuationSeparator" w:id="0">
    <w:p w:rsidR="00FB2159" w:rsidRDefault="00FB2159" w:rsidP="00551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5B35"/>
    <w:rsid w:val="00193EE5"/>
    <w:rsid w:val="001B38DC"/>
    <w:rsid w:val="00315759"/>
    <w:rsid w:val="00377081"/>
    <w:rsid w:val="003A2376"/>
    <w:rsid w:val="0055171B"/>
    <w:rsid w:val="005958AB"/>
    <w:rsid w:val="006341C6"/>
    <w:rsid w:val="0067199F"/>
    <w:rsid w:val="00672A0A"/>
    <w:rsid w:val="0073578A"/>
    <w:rsid w:val="00742AC5"/>
    <w:rsid w:val="008354AA"/>
    <w:rsid w:val="008E08FB"/>
    <w:rsid w:val="00B275BD"/>
    <w:rsid w:val="00BA1290"/>
    <w:rsid w:val="00C231A9"/>
    <w:rsid w:val="00EB5B35"/>
    <w:rsid w:val="00F71708"/>
    <w:rsid w:val="00FB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3031D"/>
  <w15:docId w15:val="{0E96D2DA-01DF-4959-BE6B-CD9BBFCD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B5B35"/>
    <w:pPr>
      <w:spacing w:after="200" w:line="276" w:lineRule="auto"/>
      <w:jc w:val="both"/>
    </w:pPr>
    <w:rPr>
      <w:rFonts w:eastAsiaTheme="minorEastAsia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357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578A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578A"/>
    <w:rPr>
      <w:rFonts w:eastAsiaTheme="minorEastAsia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35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578A"/>
    <w:rPr>
      <w:rFonts w:eastAsiaTheme="minorEastAsia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35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578A"/>
    <w:rPr>
      <w:rFonts w:eastAsiaTheme="minorEastAsia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5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578A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38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38DC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28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.schanz@med.uni-goettingen.de</dc:creator>
  <cp:lastModifiedBy>julie.schanz@med.uni-goettingen.de</cp:lastModifiedBy>
  <cp:revision>17</cp:revision>
  <dcterms:created xsi:type="dcterms:W3CDTF">2017-07-20T17:17:00Z</dcterms:created>
  <dcterms:modified xsi:type="dcterms:W3CDTF">2017-12-14T11:14:00Z</dcterms:modified>
</cp:coreProperties>
</file>